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73A63" w14:textId="4CF946D2" w:rsidR="00E55B6A" w:rsidRPr="00237FD2" w:rsidRDefault="00237FD2">
      <w:pPr>
        <w:rPr>
          <w:rFonts w:ascii="Arial" w:hAnsi="Arial" w:cs="Arial"/>
          <w:sz w:val="22"/>
          <w:szCs w:val="22"/>
        </w:rPr>
      </w:pPr>
      <w:r w:rsidRPr="00237FD2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21ED1E4" wp14:editId="445F849F">
                <wp:simplePos x="0" y="0"/>
                <wp:positionH relativeFrom="column">
                  <wp:posOffset>22860</wp:posOffset>
                </wp:positionH>
                <wp:positionV relativeFrom="paragraph">
                  <wp:posOffset>2377440</wp:posOffset>
                </wp:positionV>
                <wp:extent cx="274320" cy="289560"/>
                <wp:effectExtent l="0" t="0" r="0" b="0"/>
                <wp:wrapNone/>
                <wp:docPr id="20323740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CB986F" w14:textId="160ADFFA" w:rsidR="00237FD2" w:rsidRPr="00237FD2" w:rsidRDefault="00237FD2" w:rsidP="00237FD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1ED1E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8pt;margin-top:187.2pt;width:21.6pt;height:22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" filled="f" stroked="f">
                <v:textbox>
                  <w:txbxContent>
                    <w:p w14:paraId="04CB986F" w14:textId="160ADFFA" w:rsidR="00237FD2" w:rsidRPr="00237FD2" w:rsidRDefault="00237FD2" w:rsidP="00237FD2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237FD2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4E68BC2" wp14:editId="5E199B39">
                <wp:simplePos x="0" y="0"/>
                <wp:positionH relativeFrom="column">
                  <wp:posOffset>15240</wp:posOffset>
                </wp:positionH>
                <wp:positionV relativeFrom="paragraph">
                  <wp:posOffset>1135380</wp:posOffset>
                </wp:positionV>
                <wp:extent cx="274320" cy="289560"/>
                <wp:effectExtent l="0" t="0" r="0" b="0"/>
                <wp:wrapNone/>
                <wp:docPr id="18286837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559CD0" w14:textId="64832EB4" w:rsidR="00237FD2" w:rsidRPr="00237FD2" w:rsidRDefault="00237FD2" w:rsidP="00237FD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68BC2" id="_x0000_s1027" type="#_x0000_t202" style="position:absolute;margin-left:1.2pt;margin-top:89.4pt;width:21.6pt;height:22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" filled="f" stroked="f">
                <v:textbox>
                  <w:txbxContent>
                    <w:p w14:paraId="27559CD0" w14:textId="64832EB4" w:rsidR="00237FD2" w:rsidRPr="00237FD2" w:rsidRDefault="00237FD2" w:rsidP="00237FD2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237FD2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C67339A" wp14:editId="221EC52D">
                <wp:simplePos x="0" y="0"/>
                <wp:positionH relativeFrom="column">
                  <wp:posOffset>22860</wp:posOffset>
                </wp:positionH>
                <wp:positionV relativeFrom="paragraph">
                  <wp:posOffset>-76200</wp:posOffset>
                </wp:positionV>
                <wp:extent cx="274320" cy="28956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9D5408" w14:textId="04BFE13A" w:rsidR="00237FD2" w:rsidRPr="00237FD2" w:rsidRDefault="00237FD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37FD2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7339A" id="_x0000_s1028" type="#_x0000_t202" style="position:absolute;margin-left:1.8pt;margin-top:-6pt;width:21.6pt;height:22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" filled="f" stroked="f">
                <v:textbox>
                  <w:txbxContent>
                    <w:p w14:paraId="209D5408" w14:textId="04BFE13A" w:rsidR="00237FD2" w:rsidRPr="00237FD2" w:rsidRDefault="00237FD2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237FD2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237FD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7085030" wp14:editId="3A3F3B9C">
            <wp:extent cx="5943600" cy="3893820"/>
            <wp:effectExtent l="0" t="0" r="0" b="0"/>
            <wp:docPr id="1784176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91D01" w14:textId="44F50083" w:rsidR="00237FD2" w:rsidRPr="00237FD2" w:rsidRDefault="00237FD2">
      <w:pPr>
        <w:rPr>
          <w:rFonts w:ascii="Arial" w:hAnsi="Arial" w:cs="Arial"/>
          <w:sz w:val="22"/>
          <w:szCs w:val="22"/>
        </w:rPr>
      </w:pPr>
      <w:r w:rsidRPr="00237FD2">
        <w:rPr>
          <w:rFonts w:ascii="Arial" w:hAnsi="Arial" w:cs="Arial"/>
          <w:sz w:val="22"/>
          <w:szCs w:val="22"/>
        </w:rPr>
        <w:t xml:space="preserve">Figure 1. </w:t>
      </w:r>
      <w:r>
        <w:rPr>
          <w:rFonts w:ascii="Arial" w:hAnsi="Arial" w:cs="Arial"/>
          <w:sz w:val="22"/>
          <w:szCs w:val="22"/>
        </w:rPr>
        <w:t xml:space="preserve">Distributions of number of runs where significance was not reached for (A) within-individual sampling, (B) within-individual temporal sampling, and (C) within-individual sequential sampling.  </w:t>
      </w:r>
    </w:p>
    <w:sectPr w:rsidR="00237FD2" w:rsidRPr="00237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FD2"/>
    <w:rsid w:val="001215BE"/>
    <w:rsid w:val="00237FD2"/>
    <w:rsid w:val="00355053"/>
    <w:rsid w:val="004624E8"/>
    <w:rsid w:val="00645B40"/>
    <w:rsid w:val="009E431F"/>
    <w:rsid w:val="00B25163"/>
    <w:rsid w:val="00CA3A5E"/>
    <w:rsid w:val="00E5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6E4D2"/>
  <w15:chartTrackingRefBased/>
  <w15:docId w15:val="{391AD492-67F6-457D-8633-5007483D7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7F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F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F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F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F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F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F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F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F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F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F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F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F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F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F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7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F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7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F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7F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F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7F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F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F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tani, Severine</dc:creator>
  <cp:keywords/>
  <dc:description/>
  <cp:lastModifiedBy>Soltani, Severine</cp:lastModifiedBy>
  <cp:revision>1</cp:revision>
  <dcterms:created xsi:type="dcterms:W3CDTF">2025-03-14T06:12:00Z</dcterms:created>
  <dcterms:modified xsi:type="dcterms:W3CDTF">2025-03-14T06:19:00Z</dcterms:modified>
</cp:coreProperties>
</file>